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423" w:rsidRDefault="002D46F3">
      <w:r w:rsidRPr="002D46F3">
        <w:t>Supplementary Table 3 Characteristics of collagen dis</w:t>
      </w:r>
      <w:r>
        <w:t xml:space="preserve">ease or RA patients with </w:t>
      </w:r>
      <w:proofErr w:type="spellStart"/>
      <w:r>
        <w:t>AoDILD</w:t>
      </w:r>
      <w:proofErr w:type="spellEnd"/>
      <w:r w:rsidR="00AC3CC5" w:rsidRPr="00AC3CC5">
        <w:t>.</w:t>
      </w:r>
    </w:p>
    <w:tbl>
      <w:tblPr>
        <w:tblW w:w="12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0"/>
        <w:gridCol w:w="1100"/>
        <w:gridCol w:w="4120"/>
        <w:gridCol w:w="2700"/>
      </w:tblGrid>
      <w:tr w:rsidR="002D46F3" w:rsidRPr="002D46F3" w:rsidTr="002D46F3">
        <w:trPr>
          <w:trHeight w:val="270"/>
        </w:trPr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oDILD</w:t>
            </w:r>
            <w:proofErr w:type="spellEnd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patients with collagen diseas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oDILD</w:t>
            </w:r>
            <w:proofErr w:type="spellEnd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patients with RA</w:t>
            </w:r>
          </w:p>
        </w:tc>
      </w:tr>
      <w:tr w:rsidR="002D46F3" w:rsidRPr="002D46F3" w:rsidTr="002D46F3">
        <w:trPr>
          <w:trHeight w:val="270"/>
        </w:trPr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8 </w:t>
            </w:r>
          </w:p>
        </w:tc>
      </w:tr>
      <w:tr w:rsidR="002D46F3" w:rsidRPr="002D46F3" w:rsidTr="002D46F3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le numb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 (39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 (27.8)</w:t>
            </w:r>
          </w:p>
        </w:tc>
      </w:tr>
      <w:tr w:rsidR="002D46F3" w:rsidRPr="002D46F3" w:rsidTr="002D46F3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year (SD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.8 (11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.5 (10.0)</w:t>
            </w:r>
          </w:p>
        </w:tc>
      </w:tr>
      <w:tr w:rsidR="002D46F3" w:rsidRPr="002D46F3" w:rsidTr="002D46F3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Underliying</w:t>
            </w:r>
            <w:proofErr w:type="spellEnd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CVD-ILD posi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0 (87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 (83.3)</w:t>
            </w:r>
          </w:p>
        </w:tc>
      </w:tr>
      <w:tr w:rsidR="002D46F3" w:rsidRPr="002D46F3" w:rsidTr="002D46F3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utcome dea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 (39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 (38.9)</w:t>
            </w:r>
          </w:p>
        </w:tc>
      </w:tr>
      <w:tr w:rsidR="002D46F3" w:rsidRPr="002D46F3" w:rsidTr="002D46F3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rticosteroid administration as prednisol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g (SD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2 (11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1 (8.7)</w:t>
            </w:r>
          </w:p>
        </w:tc>
      </w:tr>
      <w:tr w:rsidR="002D46F3" w:rsidRPr="002D46F3" w:rsidTr="002D46F3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abetes mellitus complic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gramStart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</w:t>
            </w:r>
            <w:proofErr w:type="gramEnd"/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 (26.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F3" w:rsidRPr="002D46F3" w:rsidRDefault="002D46F3" w:rsidP="002D46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D46F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 (22.2)</w:t>
            </w:r>
          </w:p>
        </w:tc>
      </w:tr>
    </w:tbl>
    <w:p w:rsidR="00AC3CC5" w:rsidRDefault="002D46F3" w:rsidP="00AC3CC5">
      <w:bookmarkStart w:id="0" w:name="_GoBack"/>
      <w:bookmarkEnd w:id="0"/>
      <w:proofErr w:type="spellStart"/>
      <w:r w:rsidRPr="002D46F3">
        <w:t>AoDILD</w:t>
      </w:r>
      <w:proofErr w:type="spellEnd"/>
      <w:r w:rsidRPr="002D46F3">
        <w:t>: acute-onset diffuse interstitial lung disease, RA: rheumatoid arthritis, CVD-ILD: collagen vascular disease-associated interstitial lung disease, SD: standard deviation.</w:t>
      </w:r>
    </w:p>
    <w:sectPr w:rsidR="00AC3CC5" w:rsidSect="00AC3CC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464" w:rsidRDefault="00920464" w:rsidP="00154812">
      <w:r>
        <w:separator/>
      </w:r>
    </w:p>
  </w:endnote>
  <w:endnote w:type="continuationSeparator" w:id="0">
    <w:p w:rsidR="00920464" w:rsidRDefault="00920464" w:rsidP="00154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altName w:val="Calisto MT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?l?r ?o?S?V?b?N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464" w:rsidRDefault="00920464" w:rsidP="00154812">
      <w:r>
        <w:separator/>
      </w:r>
    </w:p>
  </w:footnote>
  <w:footnote w:type="continuationSeparator" w:id="0">
    <w:p w:rsidR="00920464" w:rsidRDefault="00920464" w:rsidP="00154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C5"/>
    <w:rsid w:val="000A641A"/>
    <w:rsid w:val="000C159C"/>
    <w:rsid w:val="00154812"/>
    <w:rsid w:val="0018214F"/>
    <w:rsid w:val="001D348F"/>
    <w:rsid w:val="002D46F3"/>
    <w:rsid w:val="00920464"/>
    <w:rsid w:val="00AC3CC5"/>
    <w:rsid w:val="00C5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4812"/>
  </w:style>
  <w:style w:type="paragraph" w:styleId="a5">
    <w:name w:val="footer"/>
    <w:basedOn w:val="a"/>
    <w:link w:val="a6"/>
    <w:uiPriority w:val="99"/>
    <w:unhideWhenUsed/>
    <w:rsid w:val="001548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48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4812"/>
  </w:style>
  <w:style w:type="paragraph" w:styleId="a5">
    <w:name w:val="footer"/>
    <w:basedOn w:val="a"/>
    <w:link w:val="a6"/>
    <w:uiPriority w:val="99"/>
    <w:unhideWhenUsed/>
    <w:rsid w:val="001548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4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3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　Hiroshi</dc:creator>
  <cp:lastModifiedBy>Furukawa　Hiroshi</cp:lastModifiedBy>
  <cp:revision>3</cp:revision>
  <dcterms:created xsi:type="dcterms:W3CDTF">2013-01-18T02:13:00Z</dcterms:created>
  <dcterms:modified xsi:type="dcterms:W3CDTF">2013-01-18T02:14:00Z</dcterms:modified>
</cp:coreProperties>
</file>